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BB37D" w14:textId="4CABA28C" w:rsidR="000955C1" w:rsidRPr="002C1001" w:rsidRDefault="004C4948">
      <w:pPr>
        <w:rPr>
          <w:color w:val="000000" w:themeColor="text1"/>
        </w:rPr>
      </w:pPr>
      <w:r w:rsidRPr="002C1001">
        <w:rPr>
          <w:color w:val="000000" w:themeColor="text1"/>
        </w:rPr>
        <w:t>Additional file 2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2C1001" w:rsidRPr="002C1001" w14:paraId="729BC812" w14:textId="77777777" w:rsidTr="00B540A0">
        <w:tc>
          <w:tcPr>
            <w:tcW w:w="2254" w:type="dxa"/>
          </w:tcPr>
          <w:p w14:paraId="1191A59E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4" w:type="dxa"/>
          </w:tcPr>
          <w:p w14:paraId="1B8B64C2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2254" w:type="dxa"/>
          </w:tcPr>
          <w:p w14:paraId="4DA52F75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2254" w:type="dxa"/>
          </w:tcPr>
          <w:p w14:paraId="551A7232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Children were excluded from the interview</w:t>
            </w:r>
          </w:p>
        </w:tc>
      </w:tr>
      <w:tr w:rsidR="002C1001" w:rsidRPr="002C1001" w14:paraId="6362874B" w14:textId="77777777" w:rsidTr="00B540A0">
        <w:tc>
          <w:tcPr>
            <w:tcW w:w="2254" w:type="dxa"/>
          </w:tcPr>
          <w:p w14:paraId="5D57478F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Use insect repellant during outdoor activities</w:t>
            </w:r>
          </w:p>
        </w:tc>
        <w:tc>
          <w:tcPr>
            <w:tcW w:w="2254" w:type="dxa"/>
          </w:tcPr>
          <w:p w14:paraId="78611DE0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1</w:t>
            </w:r>
            <w:bookmarkStart w:id="0" w:name="_GoBack"/>
            <w:bookmarkEnd w:id="0"/>
          </w:p>
        </w:tc>
        <w:tc>
          <w:tcPr>
            <w:tcW w:w="2254" w:type="dxa"/>
          </w:tcPr>
          <w:p w14:paraId="40C40DEA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2254" w:type="dxa"/>
          </w:tcPr>
          <w:p w14:paraId="3C56A772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  <w:tr w:rsidR="002C1001" w:rsidRPr="002C1001" w14:paraId="150A5FDB" w14:textId="77777777" w:rsidTr="00B540A0">
        <w:tc>
          <w:tcPr>
            <w:tcW w:w="2254" w:type="dxa"/>
          </w:tcPr>
          <w:p w14:paraId="55ED4201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Wear long sleeved shirt and trouser during outdoor activities</w:t>
            </w:r>
          </w:p>
        </w:tc>
        <w:tc>
          <w:tcPr>
            <w:tcW w:w="2254" w:type="dxa"/>
          </w:tcPr>
          <w:p w14:paraId="0A0A0093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254" w:type="dxa"/>
          </w:tcPr>
          <w:p w14:paraId="3CC4C392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54" w:type="dxa"/>
          </w:tcPr>
          <w:p w14:paraId="638F8C68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  <w:tr w:rsidR="002C1001" w:rsidRPr="002C1001" w14:paraId="08594BF2" w14:textId="77777777" w:rsidTr="00B540A0">
        <w:tc>
          <w:tcPr>
            <w:tcW w:w="2254" w:type="dxa"/>
          </w:tcPr>
          <w:p w14:paraId="4A0C0184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Do self-treatment during fever</w:t>
            </w:r>
          </w:p>
        </w:tc>
        <w:tc>
          <w:tcPr>
            <w:tcW w:w="2254" w:type="dxa"/>
          </w:tcPr>
          <w:p w14:paraId="49A2FE31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254" w:type="dxa"/>
          </w:tcPr>
          <w:p w14:paraId="0CFE8475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254" w:type="dxa"/>
          </w:tcPr>
          <w:p w14:paraId="1B2C2A23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 xml:space="preserve"> Not applicable</w:t>
            </w:r>
          </w:p>
        </w:tc>
      </w:tr>
      <w:tr w:rsidR="002C1001" w:rsidRPr="002C1001" w14:paraId="2B341BB6" w14:textId="77777777" w:rsidTr="00B540A0">
        <w:tc>
          <w:tcPr>
            <w:tcW w:w="2254" w:type="dxa"/>
          </w:tcPr>
          <w:p w14:paraId="64C34479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Use bed net during sleep at night</w:t>
            </w:r>
          </w:p>
        </w:tc>
        <w:tc>
          <w:tcPr>
            <w:tcW w:w="2254" w:type="dxa"/>
          </w:tcPr>
          <w:p w14:paraId="3226D3B0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254" w:type="dxa"/>
          </w:tcPr>
          <w:p w14:paraId="1693D8D6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2254" w:type="dxa"/>
          </w:tcPr>
          <w:p w14:paraId="40F251AC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 xml:space="preserve"> Not applicable</w:t>
            </w:r>
          </w:p>
        </w:tc>
      </w:tr>
      <w:tr w:rsidR="000955C1" w:rsidRPr="002C1001" w14:paraId="04716CE3" w14:textId="77777777" w:rsidTr="00B540A0">
        <w:tc>
          <w:tcPr>
            <w:tcW w:w="2254" w:type="dxa"/>
          </w:tcPr>
          <w:p w14:paraId="0917E1FF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Aware of activities that may cause getting malaria</w:t>
            </w:r>
          </w:p>
        </w:tc>
        <w:tc>
          <w:tcPr>
            <w:tcW w:w="2254" w:type="dxa"/>
          </w:tcPr>
          <w:p w14:paraId="7445B50C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254" w:type="dxa"/>
          </w:tcPr>
          <w:p w14:paraId="313F7D27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2254" w:type="dxa"/>
          </w:tcPr>
          <w:p w14:paraId="6BB11B4E" w14:textId="77777777" w:rsidR="000955C1" w:rsidRPr="002C1001" w:rsidRDefault="000955C1" w:rsidP="00B540A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C1001">
              <w:rPr>
                <w:rFonts w:ascii="Times New Roman" w:hAnsi="Times New Roman" w:cs="Times New Roman"/>
                <w:color w:val="000000" w:themeColor="text1"/>
              </w:rPr>
              <w:t>Not applicable</w:t>
            </w:r>
          </w:p>
        </w:tc>
      </w:tr>
    </w:tbl>
    <w:p w14:paraId="0E6AE329" w14:textId="77777777" w:rsidR="000955C1" w:rsidRPr="002C1001" w:rsidRDefault="000955C1">
      <w:pPr>
        <w:rPr>
          <w:color w:val="000000" w:themeColor="text1"/>
        </w:rPr>
      </w:pPr>
    </w:p>
    <w:sectPr w:rsidR="000955C1" w:rsidRPr="002C1001" w:rsidSect="002C10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5C1"/>
    <w:rsid w:val="000955C1"/>
    <w:rsid w:val="002C1001"/>
    <w:rsid w:val="004C4948"/>
    <w:rsid w:val="009D4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95A96"/>
  <w15:chartTrackingRefBased/>
  <w15:docId w15:val="{B81F81A4-85E9-4554-93A3-2A3C9A8D0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KAMRUDDIN AHMED</dc:creator>
  <cp:keywords/>
  <dc:description/>
  <cp:lastModifiedBy>Sindhu Chinnaiyan</cp:lastModifiedBy>
  <cp:revision>5</cp:revision>
  <dcterms:created xsi:type="dcterms:W3CDTF">2023-08-12T06:23:00Z</dcterms:created>
  <dcterms:modified xsi:type="dcterms:W3CDTF">2023-08-30T08:08:00Z</dcterms:modified>
</cp:coreProperties>
</file>